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82F0F" w14:textId="608D893D" w:rsidR="0036736E" w:rsidRPr="00407835" w:rsidRDefault="00407835">
      <w:pPr>
        <w:rPr>
          <w:rFonts w:ascii="Times New Roman" w:hAnsi="Times New Roman" w:cs="Times New Roman"/>
          <w:b/>
          <w:sz w:val="22"/>
          <w:szCs w:val="22"/>
        </w:rPr>
      </w:pPr>
      <w:r w:rsidRPr="00407835">
        <w:rPr>
          <w:rFonts w:ascii="Times New Roman" w:hAnsi="Times New Roman" w:cs="Times New Roman"/>
          <w:b/>
          <w:sz w:val="22"/>
          <w:szCs w:val="22"/>
        </w:rPr>
        <w:t xml:space="preserve">S1 Text.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Codebook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of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dataset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used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for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the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current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b/>
          <w:sz w:val="22"/>
          <w:szCs w:val="22"/>
        </w:rPr>
        <w:t>study</w:t>
      </w:r>
      <w:proofErr w:type="spellEnd"/>
      <w:r w:rsidRPr="00407835">
        <w:rPr>
          <w:rFonts w:ascii="Times New Roman" w:hAnsi="Times New Roman" w:cs="Times New Roman"/>
          <w:b/>
          <w:sz w:val="22"/>
          <w:szCs w:val="22"/>
        </w:rPr>
        <w:t>.</w:t>
      </w:r>
    </w:p>
    <w:p w14:paraId="0BA23D27" w14:textId="77777777" w:rsidR="00E53A91" w:rsidRPr="00407835" w:rsidRDefault="00E53A91">
      <w:pPr>
        <w:rPr>
          <w:rFonts w:ascii="Times New Roman" w:hAnsi="Times New Roman" w:cs="Times New Roman"/>
          <w:b/>
          <w:sz w:val="22"/>
          <w:szCs w:val="22"/>
        </w:rPr>
      </w:pPr>
    </w:p>
    <w:p w14:paraId="6A10A774" w14:textId="77777777" w:rsidR="00E53A91" w:rsidRPr="00407835" w:rsidRDefault="00E53A91">
      <w:pPr>
        <w:rPr>
          <w:rFonts w:ascii="Times New Roman" w:hAnsi="Times New Roman" w:cs="Times New Roman"/>
          <w:b/>
          <w:sz w:val="22"/>
          <w:szCs w:val="22"/>
        </w:rPr>
      </w:pPr>
    </w:p>
    <w:p w14:paraId="1BF50661" w14:textId="77777777" w:rsidR="0036736E" w:rsidRPr="00407835" w:rsidRDefault="0036736E">
      <w:pPr>
        <w:rPr>
          <w:rFonts w:ascii="Times New Roman" w:hAnsi="Times New Roman" w:cs="Times New Roman"/>
          <w:b/>
          <w:sz w:val="22"/>
          <w:szCs w:val="22"/>
        </w:rPr>
      </w:pPr>
    </w:p>
    <w:p w14:paraId="220266AC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407835">
        <w:rPr>
          <w:rFonts w:ascii="Times New Roman" w:hAnsi="Times New Roman" w:cs="Times New Roman"/>
          <w:sz w:val="22"/>
          <w:szCs w:val="22"/>
          <w:u w:val="single"/>
        </w:rPr>
        <w:t>Demographic</w:t>
      </w:r>
      <w:proofErr w:type="spellEnd"/>
      <w:r w:rsidRPr="00407835">
        <w:rPr>
          <w:rFonts w:ascii="Times New Roman" w:hAnsi="Times New Roman" w:cs="Times New Roman"/>
          <w:sz w:val="22"/>
          <w:szCs w:val="22"/>
          <w:u w:val="single"/>
        </w:rPr>
        <w:t xml:space="preserve"> variables</w:t>
      </w:r>
    </w:p>
    <w:p w14:paraId="51298723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41321B76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Gender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female</w:t>
      </w:r>
      <w:proofErr w:type="spellEnd"/>
    </w:p>
    <w:p w14:paraId="3A545E3A" w14:textId="7C0755A5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gramStart"/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proofErr w:type="gramEnd"/>
      <w:r w:rsidR="0036736E" w:rsidRPr="00407835">
        <w:rPr>
          <w:rFonts w:ascii="Times New Roman" w:hAnsi="Times New Roman" w:cs="Times New Roman"/>
          <w:sz w:val="22"/>
          <w:szCs w:val="22"/>
        </w:rPr>
        <w:tab/>
        <w:t>male</w:t>
      </w:r>
    </w:p>
    <w:p w14:paraId="51AFA12C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59C70779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Age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 xml:space="preserve">[in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years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only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year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birth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, not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exact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date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was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known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>]</w:t>
      </w:r>
    </w:p>
    <w:p w14:paraId="43769BC7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3842ED92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407835">
        <w:rPr>
          <w:rFonts w:ascii="Times New Roman" w:hAnsi="Times New Roman" w:cs="Times New Roman"/>
          <w:sz w:val="22"/>
          <w:szCs w:val="22"/>
        </w:rPr>
        <w:t>HealthState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very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bad</w:t>
      </w:r>
      <w:proofErr w:type="spellEnd"/>
      <w:proofErr w:type="gramEnd"/>
    </w:p>
    <w:p w14:paraId="7AA0D06E" w14:textId="488F44A2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</w:p>
    <w:p w14:paraId="0668F65D" w14:textId="74287B11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</w:p>
    <w:p w14:paraId="03BFFE91" w14:textId="15BCDC7B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</w:p>
    <w:p w14:paraId="7795BDAA" w14:textId="3814AD37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5</w:t>
      </w:r>
    </w:p>
    <w:p w14:paraId="469A1D6A" w14:textId="6F79F962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</w:p>
    <w:p w14:paraId="216752B0" w14:textId="6B54DE94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very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good</w:t>
      </w:r>
      <w:proofErr w:type="spellEnd"/>
    </w:p>
    <w:p w14:paraId="13DBE1FD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7579554A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407835">
        <w:rPr>
          <w:rFonts w:ascii="Times New Roman" w:hAnsi="Times New Roman" w:cs="Times New Roman"/>
          <w:sz w:val="22"/>
          <w:szCs w:val="22"/>
        </w:rPr>
        <w:t>PoliticalOrientation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left</w:t>
      </w:r>
      <w:proofErr w:type="spellEnd"/>
    </w:p>
    <w:p w14:paraId="4AC9E26E" w14:textId="3B2D711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</w:p>
    <w:p w14:paraId="3E007B31" w14:textId="25EB1AD7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</w:p>
    <w:p w14:paraId="3382C97D" w14:textId="658FB2BC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</w:p>
    <w:p w14:paraId="3B788D36" w14:textId="35FF7383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5</w:t>
      </w:r>
    </w:p>
    <w:p w14:paraId="1ACE316D" w14:textId="10FDBAA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</w:p>
    <w:p w14:paraId="734AF025" w14:textId="79E769F0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</w:p>
    <w:p w14:paraId="1CEBBB92" w14:textId="2783B18B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8</w:t>
      </w:r>
    </w:p>
    <w:p w14:paraId="1A879AE5" w14:textId="3FF300D4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9</w:t>
      </w:r>
    </w:p>
    <w:p w14:paraId="5F4E0846" w14:textId="343DDBC8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10</w:t>
      </w:r>
    </w:p>
    <w:p w14:paraId="4FA05167" w14:textId="66FDAF1F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11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right</w:t>
      </w:r>
      <w:proofErr w:type="spellEnd"/>
    </w:p>
    <w:p w14:paraId="545FAC71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75674496" w14:textId="42B574F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ligion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1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yes</w:t>
      </w:r>
      <w:proofErr w:type="spellEnd"/>
    </w:p>
    <w:p w14:paraId="15BF3105" w14:textId="3FC9592B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no</w:t>
      </w:r>
      <w:proofErr w:type="spellEnd"/>
    </w:p>
    <w:p w14:paraId="62C8507A" w14:textId="71146047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 xml:space="preserve">3 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don't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know</w:t>
      </w:r>
      <w:proofErr w:type="spellEnd"/>
    </w:p>
    <w:p w14:paraId="39C432FC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36E4BF25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407835">
        <w:rPr>
          <w:rFonts w:ascii="Times New Roman" w:hAnsi="Times New Roman" w:cs="Times New Roman"/>
          <w:sz w:val="22"/>
          <w:szCs w:val="22"/>
        </w:rPr>
        <w:t>MedicalBackground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student</w:t>
      </w:r>
      <w:proofErr w:type="spellEnd"/>
    </w:p>
    <w:p w14:paraId="0085C0DE" w14:textId="678D2E62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practitioner</w:t>
      </w:r>
      <w:proofErr w:type="spellEnd"/>
    </w:p>
    <w:p w14:paraId="2644B0A2" w14:textId="68E419F3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other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health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professional</w:t>
      </w:r>
    </w:p>
    <w:p w14:paraId="3439023B" w14:textId="3647F24D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lay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person</w:t>
      </w:r>
      <w:proofErr w:type="spellEnd"/>
    </w:p>
    <w:p w14:paraId="0A176C70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3FA7BC19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407835">
        <w:rPr>
          <w:rFonts w:ascii="Times New Roman" w:hAnsi="Times New Roman" w:cs="Times New Roman"/>
          <w:sz w:val="22"/>
          <w:szCs w:val="22"/>
        </w:rPr>
        <w:t>RespondentPool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market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research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panel</w:t>
      </w:r>
      <w:proofErr w:type="spellEnd"/>
    </w:p>
    <w:p w14:paraId="20E7DE24" w14:textId="5BC7176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general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practitioners</w:t>
      </w:r>
      <w:proofErr w:type="spellEnd"/>
    </w:p>
    <w:p w14:paraId="7A41DF25" w14:textId="557D7A4D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student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mailing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list</w:t>
      </w:r>
      <w:proofErr w:type="spellEnd"/>
    </w:p>
    <w:p w14:paraId="4C1A8700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30B9EEE1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680E0C72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  <w:u w:val="single"/>
        </w:rPr>
      </w:pPr>
      <w:r w:rsidRPr="00407835">
        <w:rPr>
          <w:rFonts w:ascii="Times New Roman" w:hAnsi="Times New Roman" w:cs="Times New Roman"/>
          <w:sz w:val="22"/>
          <w:szCs w:val="22"/>
          <w:u w:val="single"/>
        </w:rPr>
        <w:t xml:space="preserve">Fairness </w:t>
      </w:r>
      <w:proofErr w:type="spellStart"/>
      <w:r w:rsidRPr="00407835">
        <w:rPr>
          <w:rFonts w:ascii="Times New Roman" w:hAnsi="Times New Roman" w:cs="Times New Roman"/>
          <w:sz w:val="22"/>
          <w:szCs w:val="22"/>
          <w:u w:val="single"/>
        </w:rPr>
        <w:t>ratings</w:t>
      </w:r>
      <w:proofErr w:type="spellEnd"/>
      <w:r w:rsidRPr="00407835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  <w:u w:val="single"/>
        </w:rPr>
        <w:t>and</w:t>
      </w:r>
      <w:proofErr w:type="spellEnd"/>
      <w:r w:rsidRPr="00407835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  <w:u w:val="single"/>
        </w:rPr>
        <w:t>rankings</w:t>
      </w:r>
      <w:proofErr w:type="spellEnd"/>
    </w:p>
    <w:p w14:paraId="7E006207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6FBDA6F8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1_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donor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organs</w:t>
      </w:r>
      <w:proofErr w:type="spellEnd"/>
    </w:p>
    <w:p w14:paraId="59BB5ED2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2_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hospital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beds</w:t>
      </w:r>
      <w:proofErr w:type="spellEnd"/>
    </w:p>
    <w:p w14:paraId="04317955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3_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joint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replacements</w:t>
      </w:r>
      <w:proofErr w:type="spellEnd"/>
    </w:p>
    <w:p w14:paraId="79085996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5061DA09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 xml:space="preserve">_SICK, _ORDR, _SURV, _BHAV, _COMB, _YONG, _RAND, _SERV, _MONY, _IMPF cf. </w:t>
      </w:r>
      <w:proofErr w:type="gramStart"/>
      <w:r w:rsidRPr="00407835">
        <w:rPr>
          <w:rFonts w:ascii="Times New Roman" w:hAnsi="Times New Roman" w:cs="Times New Roman"/>
          <w:sz w:val="22"/>
          <w:szCs w:val="22"/>
        </w:rPr>
        <w:t xml:space="preserve">Table 2,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main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text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paper</w:t>
      </w:r>
      <w:proofErr w:type="spellEnd"/>
      <w:proofErr w:type="gramEnd"/>
    </w:p>
    <w:p w14:paraId="54F65F90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0ABCFE6B" w14:textId="49C9BF6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 xml:space="preserve">Fairness </w:t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ratings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ab/>
      </w:r>
      <w:r w:rsidR="00C16969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407835">
        <w:rPr>
          <w:rFonts w:ascii="Times New Roman" w:hAnsi="Times New Roman" w:cs="Times New Roman"/>
          <w:sz w:val="22"/>
          <w:szCs w:val="22"/>
        </w:rPr>
        <w:t>totally</w:t>
      </w:r>
      <w:proofErr w:type="spellEnd"/>
      <w:r w:rsidRPr="00407835">
        <w:rPr>
          <w:rFonts w:ascii="Times New Roman" w:hAnsi="Times New Roman" w:cs="Times New Roman"/>
          <w:sz w:val="22"/>
          <w:szCs w:val="22"/>
        </w:rPr>
        <w:t xml:space="preserve"> unfair </w:t>
      </w:r>
    </w:p>
    <w:p w14:paraId="0F78FFF4" w14:textId="09D3CF32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</w:p>
    <w:p w14:paraId="2FFFE625" w14:textId="78941CBD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</w:p>
    <w:p w14:paraId="072CDD41" w14:textId="03AEDD7C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</w:p>
    <w:p w14:paraId="5F30C8D9" w14:textId="779D5623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5</w:t>
      </w:r>
    </w:p>
    <w:p w14:paraId="6D961C8C" w14:textId="62617CAC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</w:p>
    <w:p w14:paraId="32D22065" w14:textId="70D7C839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36736E" w:rsidRPr="00407835">
        <w:rPr>
          <w:rFonts w:ascii="Times New Roman" w:hAnsi="Times New Roman" w:cs="Times New Roman"/>
          <w:sz w:val="22"/>
          <w:szCs w:val="22"/>
        </w:rPr>
        <w:t>totally</w:t>
      </w:r>
      <w:proofErr w:type="spellEnd"/>
      <w:r w:rsidR="0036736E" w:rsidRPr="00407835">
        <w:rPr>
          <w:rFonts w:ascii="Times New Roman" w:hAnsi="Times New Roman" w:cs="Times New Roman"/>
          <w:sz w:val="22"/>
          <w:szCs w:val="22"/>
        </w:rPr>
        <w:t xml:space="preserve"> fair</w:t>
      </w:r>
    </w:p>
    <w:p w14:paraId="42318E25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0226F7EA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1_Fairest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  <w:t>YONG</w:t>
      </w:r>
    </w:p>
    <w:p w14:paraId="2C0170A6" w14:textId="44DAC315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ERV</w:t>
      </w:r>
    </w:p>
    <w:p w14:paraId="4E4B6354" w14:textId="60401738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ORDR</w:t>
      </w:r>
    </w:p>
    <w:p w14:paraId="3D2E61E3" w14:textId="273DBB60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MONY</w:t>
      </w:r>
    </w:p>
    <w:p w14:paraId="376E092C" w14:textId="630F2498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5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URV</w:t>
      </w:r>
    </w:p>
    <w:p w14:paraId="1362B04F" w14:textId="15B08055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COMB</w:t>
      </w:r>
    </w:p>
    <w:p w14:paraId="4C127993" w14:textId="13AD1AF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ICK</w:t>
      </w:r>
    </w:p>
    <w:p w14:paraId="7BCEE30D" w14:textId="7E5636DE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8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BHAV</w:t>
      </w:r>
    </w:p>
    <w:p w14:paraId="4AE96415" w14:textId="7A8B97F9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9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RAND</w:t>
      </w:r>
    </w:p>
    <w:p w14:paraId="76B144EE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09AE4D5C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2_Fairest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  <w:t>YONG</w:t>
      </w:r>
    </w:p>
    <w:p w14:paraId="7EDA6F4D" w14:textId="638CE24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ERV</w:t>
      </w:r>
    </w:p>
    <w:p w14:paraId="1CECD59C" w14:textId="3834A4B9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ORDR</w:t>
      </w:r>
    </w:p>
    <w:p w14:paraId="44CB863B" w14:textId="56A0319C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4</w:t>
      </w:r>
      <w:r w:rsidRPr="00407835">
        <w:rPr>
          <w:rFonts w:ascii="Times New Roman" w:hAnsi="Times New Roman" w:cs="Times New Roman"/>
          <w:sz w:val="22"/>
          <w:szCs w:val="22"/>
        </w:rPr>
        <w:tab/>
        <w:t>IMPF</w:t>
      </w:r>
    </w:p>
    <w:p w14:paraId="4EE966FD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5</w:t>
      </w:r>
      <w:r w:rsidRPr="00407835">
        <w:rPr>
          <w:rFonts w:ascii="Times New Roman" w:hAnsi="Times New Roman" w:cs="Times New Roman"/>
          <w:sz w:val="22"/>
          <w:szCs w:val="22"/>
        </w:rPr>
        <w:tab/>
        <w:t>MONY</w:t>
      </w:r>
    </w:p>
    <w:p w14:paraId="6B20E4C7" w14:textId="312363E1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URV</w:t>
      </w:r>
    </w:p>
    <w:p w14:paraId="67F5A392" w14:textId="76E0A285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COMB</w:t>
      </w:r>
    </w:p>
    <w:p w14:paraId="55910CDA" w14:textId="64DA6E45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8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ICK</w:t>
      </w:r>
    </w:p>
    <w:p w14:paraId="38A6E7DB" w14:textId="6A526E5A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9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RAND</w:t>
      </w:r>
    </w:p>
    <w:p w14:paraId="76197C2B" w14:textId="77777777" w:rsidR="001F6320" w:rsidRPr="00407835" w:rsidRDefault="001F6320">
      <w:pPr>
        <w:rPr>
          <w:rFonts w:ascii="Times New Roman" w:hAnsi="Times New Roman" w:cs="Times New Roman"/>
          <w:sz w:val="22"/>
          <w:szCs w:val="22"/>
        </w:rPr>
      </w:pPr>
    </w:p>
    <w:p w14:paraId="4ABD85FE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>S3_Fairest</w:t>
      </w:r>
      <w:r w:rsidRPr="00407835">
        <w:rPr>
          <w:rFonts w:ascii="Times New Roman" w:hAnsi="Times New Roman" w:cs="Times New Roman"/>
          <w:sz w:val="22"/>
          <w:szCs w:val="22"/>
        </w:rPr>
        <w:tab/>
      </w:r>
      <w:r w:rsidRPr="00407835">
        <w:rPr>
          <w:rFonts w:ascii="Times New Roman" w:hAnsi="Times New Roman" w:cs="Times New Roman"/>
          <w:sz w:val="22"/>
          <w:szCs w:val="22"/>
        </w:rPr>
        <w:tab/>
        <w:t>1</w:t>
      </w:r>
      <w:r w:rsidRPr="00407835">
        <w:rPr>
          <w:rFonts w:ascii="Times New Roman" w:hAnsi="Times New Roman" w:cs="Times New Roman"/>
          <w:sz w:val="22"/>
          <w:szCs w:val="22"/>
        </w:rPr>
        <w:tab/>
        <w:t>YONG</w:t>
      </w:r>
    </w:p>
    <w:p w14:paraId="63CA2B3A" w14:textId="4A6C8FFE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2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ERV</w:t>
      </w:r>
    </w:p>
    <w:p w14:paraId="5DE9349F" w14:textId="52DBDF08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3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ORDR</w:t>
      </w:r>
    </w:p>
    <w:p w14:paraId="5694AED2" w14:textId="49A414CC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4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MONY</w:t>
      </w:r>
    </w:p>
    <w:p w14:paraId="2103A02F" w14:textId="4E3CBA42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5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URV</w:t>
      </w:r>
    </w:p>
    <w:p w14:paraId="2324E226" w14:textId="5A57A3CA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6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COMB</w:t>
      </w:r>
    </w:p>
    <w:p w14:paraId="590492B0" w14:textId="1F2F1E01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7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SICK</w:t>
      </w:r>
    </w:p>
    <w:p w14:paraId="1F7C3D56" w14:textId="7E326CC6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36736E" w:rsidRPr="00407835">
        <w:rPr>
          <w:rFonts w:ascii="Times New Roman" w:hAnsi="Times New Roman" w:cs="Times New Roman"/>
          <w:sz w:val="22"/>
          <w:szCs w:val="22"/>
        </w:rPr>
        <w:t>8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BHAV</w:t>
      </w:r>
    </w:p>
    <w:p w14:paraId="7C49C615" w14:textId="3261B29E" w:rsidR="001F6320" w:rsidRPr="00407835" w:rsidRDefault="00C169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bookmarkStart w:id="0" w:name="_GoBack"/>
      <w:bookmarkEnd w:id="0"/>
      <w:r w:rsidR="0036736E" w:rsidRPr="00407835">
        <w:rPr>
          <w:rFonts w:ascii="Times New Roman" w:hAnsi="Times New Roman" w:cs="Times New Roman"/>
          <w:sz w:val="22"/>
          <w:szCs w:val="22"/>
        </w:rPr>
        <w:t>9</w:t>
      </w:r>
      <w:r w:rsidR="0036736E" w:rsidRPr="00407835">
        <w:rPr>
          <w:rFonts w:ascii="Times New Roman" w:hAnsi="Times New Roman" w:cs="Times New Roman"/>
          <w:sz w:val="22"/>
          <w:szCs w:val="22"/>
        </w:rPr>
        <w:tab/>
        <w:t>RAND</w:t>
      </w:r>
    </w:p>
    <w:p w14:paraId="35411C86" w14:textId="77777777" w:rsidR="001F6320" w:rsidRPr="00407835" w:rsidRDefault="0036736E">
      <w:pPr>
        <w:rPr>
          <w:rFonts w:ascii="Times New Roman" w:hAnsi="Times New Roman" w:cs="Times New Roman"/>
          <w:sz w:val="22"/>
          <w:szCs w:val="22"/>
        </w:rPr>
      </w:pPr>
      <w:r w:rsidRPr="00407835">
        <w:rPr>
          <w:rFonts w:ascii="Times New Roman" w:hAnsi="Times New Roman" w:cs="Times New Roman"/>
          <w:sz w:val="22"/>
          <w:szCs w:val="22"/>
        </w:rPr>
        <w:tab/>
      </w:r>
    </w:p>
    <w:sectPr w:rsidR="001F6320" w:rsidRPr="00407835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F6320"/>
    <w:rsid w:val="001F6320"/>
    <w:rsid w:val="0036736E"/>
    <w:rsid w:val="00407835"/>
    <w:rsid w:val="004E78CA"/>
    <w:rsid w:val="00C16969"/>
    <w:rsid w:val="00E5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73B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187.4</generator>
</meta>
</file>

<file path=customXml/itemProps1.xml><?xml version="1.0" encoding="utf-8"?>
<ds:datastoreItem xmlns:ds="http://schemas.openxmlformats.org/officeDocument/2006/customXml" ds:itemID="{065180FB-B50E-D94C-9CFD-D4978B3F8146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83</Characters>
  <Application>Microsoft Macintosh Word</Application>
  <DocSecurity>0</DocSecurity>
  <Lines>8</Lines>
  <Paragraphs>2</Paragraphs>
  <ScaleCrop>false</ScaleCrop>
  <Company>ETH Zürich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us Krütli</cp:lastModifiedBy>
  <cp:revision>4</cp:revision>
  <dcterms:created xsi:type="dcterms:W3CDTF">2016-06-17T09:08:00Z</dcterms:created>
  <dcterms:modified xsi:type="dcterms:W3CDTF">2016-06-18T13:20:00Z</dcterms:modified>
</cp:coreProperties>
</file>